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75E4C" w14:textId="1672FAE4" w:rsidR="00861CE4" w:rsidRPr="00706C49" w:rsidRDefault="00861CE4" w:rsidP="000F70C8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06C49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F70C8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706C49">
        <w:rPr>
          <w:rFonts w:ascii="Times New Roman" w:hAnsi="Times New Roman" w:cs="Times New Roman"/>
          <w:b/>
          <w:bCs/>
          <w:sz w:val="24"/>
          <w:szCs w:val="24"/>
        </w:rPr>
        <w:t xml:space="preserve"> Shapiro-Wilk Test Results for Normality Assessment</w:t>
      </w:r>
      <w:r w:rsidR="00EF09F4" w:rsidRPr="00706C4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5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9"/>
        <w:gridCol w:w="1513"/>
        <w:gridCol w:w="1126"/>
        <w:gridCol w:w="1513"/>
        <w:gridCol w:w="1126"/>
      </w:tblGrid>
      <w:tr w:rsidR="00AA138C" w:rsidRPr="00706C49" w14:paraId="47884001" w14:textId="77777777" w:rsidTr="001B1F87">
        <w:trPr>
          <w:trHeight w:val="672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995C41" w14:textId="77777777" w:rsidR="00AA138C" w:rsidRPr="00706C49" w:rsidRDefault="00AA138C" w:rsidP="001B1F8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614D3D1" w14:textId="46CD6B1D" w:rsidR="00AA138C" w:rsidRPr="00706C49" w:rsidRDefault="00AA138C" w:rsidP="001B1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air Grou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6ADE072" w14:textId="6B73EC25" w:rsidR="00AA138C" w:rsidRPr="00706C49" w:rsidRDefault="00AA138C" w:rsidP="001B1F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ction Group</w:t>
            </w:r>
          </w:p>
        </w:tc>
      </w:tr>
      <w:tr w:rsidR="00861CE4" w:rsidRPr="00706C49" w14:paraId="661ACBC9" w14:textId="77777777" w:rsidTr="001B1F87">
        <w:trPr>
          <w:trHeight w:val="672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10C4C91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E22739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0799AA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9ECE12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547509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61CE4" w:rsidRPr="00706C49" w14:paraId="6F54D2B1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2D08BF0E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 Mediators (Postoperativ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396382E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F60A1C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DEEC65D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C3CB0BA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1CE4" w:rsidRPr="00706C49" w14:paraId="0560D5CB" w14:textId="77777777" w:rsidTr="001B1F87">
        <w:trPr>
          <w:trHeight w:val="689"/>
        </w:trPr>
        <w:tc>
          <w:tcPr>
            <w:tcW w:w="0" w:type="auto"/>
            <w:vAlign w:val="center"/>
            <w:hideMark/>
          </w:tcPr>
          <w:p w14:paraId="2423CBB6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</w:p>
        </w:tc>
        <w:tc>
          <w:tcPr>
            <w:tcW w:w="0" w:type="auto"/>
            <w:vAlign w:val="center"/>
            <w:hideMark/>
          </w:tcPr>
          <w:p w14:paraId="0C4ABEE4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0" w:type="auto"/>
            <w:vAlign w:val="center"/>
            <w:hideMark/>
          </w:tcPr>
          <w:p w14:paraId="2A89E607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074A7309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0" w:type="auto"/>
            <w:vAlign w:val="center"/>
            <w:hideMark/>
          </w:tcPr>
          <w:p w14:paraId="4E2BE79A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861CE4" w:rsidRPr="00706C49" w14:paraId="652D37CA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6EF66DDD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PGE₂</w:t>
            </w:r>
          </w:p>
        </w:tc>
        <w:tc>
          <w:tcPr>
            <w:tcW w:w="0" w:type="auto"/>
            <w:vAlign w:val="center"/>
            <w:hideMark/>
          </w:tcPr>
          <w:p w14:paraId="7EE19C0F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0" w:type="auto"/>
            <w:vAlign w:val="center"/>
            <w:hideMark/>
          </w:tcPr>
          <w:p w14:paraId="302CF77E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481F62FB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14:paraId="77251896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861CE4" w:rsidRPr="00706C49" w14:paraId="6ED0E909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12C21F9F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Bradykinin</w:t>
            </w:r>
          </w:p>
        </w:tc>
        <w:tc>
          <w:tcPr>
            <w:tcW w:w="0" w:type="auto"/>
            <w:vAlign w:val="center"/>
            <w:hideMark/>
          </w:tcPr>
          <w:p w14:paraId="3C43C511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0" w:type="auto"/>
            <w:vAlign w:val="center"/>
            <w:hideMark/>
          </w:tcPr>
          <w:p w14:paraId="0EEC00C2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0EE5D551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0" w:type="auto"/>
            <w:vAlign w:val="center"/>
            <w:hideMark/>
          </w:tcPr>
          <w:p w14:paraId="223538CE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61CE4" w:rsidRPr="00706C49" w14:paraId="126AFECE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5F88F2EE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cores (Postoperative)</w:t>
            </w:r>
          </w:p>
        </w:tc>
        <w:tc>
          <w:tcPr>
            <w:tcW w:w="0" w:type="auto"/>
            <w:vAlign w:val="center"/>
            <w:hideMark/>
          </w:tcPr>
          <w:p w14:paraId="23DC8D9F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F31DB96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C1E6A2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B97FDD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1CE4" w:rsidRPr="00706C49" w14:paraId="594EF3FC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2DBDDD2F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OKS</w:t>
            </w:r>
          </w:p>
        </w:tc>
        <w:tc>
          <w:tcPr>
            <w:tcW w:w="0" w:type="auto"/>
            <w:vAlign w:val="center"/>
            <w:hideMark/>
          </w:tcPr>
          <w:p w14:paraId="67DB1E53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0" w:type="auto"/>
            <w:vAlign w:val="center"/>
            <w:hideMark/>
          </w:tcPr>
          <w:p w14:paraId="5C275694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6C315257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0" w:type="auto"/>
            <w:vAlign w:val="center"/>
            <w:hideMark/>
          </w:tcPr>
          <w:p w14:paraId="3B30C6FF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861CE4" w:rsidRPr="00706C49" w14:paraId="3158CC68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44F2F219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Lysholm</w:t>
            </w:r>
          </w:p>
        </w:tc>
        <w:tc>
          <w:tcPr>
            <w:tcW w:w="0" w:type="auto"/>
            <w:vAlign w:val="center"/>
            <w:hideMark/>
          </w:tcPr>
          <w:p w14:paraId="373E83F9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0" w:type="auto"/>
            <w:vAlign w:val="center"/>
            <w:hideMark/>
          </w:tcPr>
          <w:p w14:paraId="7459A798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0" w:type="auto"/>
            <w:vAlign w:val="center"/>
            <w:hideMark/>
          </w:tcPr>
          <w:p w14:paraId="2E7F5EA4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0" w:type="auto"/>
            <w:vAlign w:val="center"/>
            <w:hideMark/>
          </w:tcPr>
          <w:p w14:paraId="675E8D1F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861CE4" w:rsidRPr="00706C49" w14:paraId="3B8B8CA5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36A68C12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it Parameters (Postoperative)</w:t>
            </w:r>
          </w:p>
        </w:tc>
        <w:tc>
          <w:tcPr>
            <w:tcW w:w="0" w:type="auto"/>
            <w:vAlign w:val="center"/>
            <w:hideMark/>
          </w:tcPr>
          <w:p w14:paraId="2E5863A9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FF40B10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590EED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39E50B9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1CE4" w:rsidRPr="00706C49" w14:paraId="7B87E6A3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739F5BB2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Step Length</w:t>
            </w:r>
          </w:p>
        </w:tc>
        <w:tc>
          <w:tcPr>
            <w:tcW w:w="0" w:type="auto"/>
            <w:vAlign w:val="center"/>
            <w:hideMark/>
          </w:tcPr>
          <w:p w14:paraId="438DBFFD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0" w:type="auto"/>
            <w:vAlign w:val="center"/>
            <w:hideMark/>
          </w:tcPr>
          <w:p w14:paraId="300B1E5C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359873E8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0" w:type="auto"/>
            <w:vAlign w:val="center"/>
            <w:hideMark/>
          </w:tcPr>
          <w:p w14:paraId="34A365DF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861CE4" w:rsidRPr="00706C49" w14:paraId="6FD6767A" w14:textId="77777777" w:rsidTr="001B1F87">
        <w:trPr>
          <w:trHeight w:val="689"/>
        </w:trPr>
        <w:tc>
          <w:tcPr>
            <w:tcW w:w="0" w:type="auto"/>
            <w:vAlign w:val="center"/>
            <w:hideMark/>
          </w:tcPr>
          <w:p w14:paraId="27A7F81F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Step Frequency</w:t>
            </w:r>
          </w:p>
        </w:tc>
        <w:tc>
          <w:tcPr>
            <w:tcW w:w="0" w:type="auto"/>
            <w:vAlign w:val="center"/>
            <w:hideMark/>
          </w:tcPr>
          <w:p w14:paraId="71E68F4E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0" w:type="auto"/>
            <w:vAlign w:val="center"/>
            <w:hideMark/>
          </w:tcPr>
          <w:p w14:paraId="35149F91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733A5DCE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0" w:type="auto"/>
            <w:vAlign w:val="center"/>
            <w:hideMark/>
          </w:tcPr>
          <w:p w14:paraId="212DA9C4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861CE4" w:rsidRPr="00706C49" w14:paraId="0A5DC482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118C21F5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Walking Speed</w:t>
            </w:r>
          </w:p>
        </w:tc>
        <w:tc>
          <w:tcPr>
            <w:tcW w:w="0" w:type="auto"/>
            <w:vAlign w:val="center"/>
            <w:hideMark/>
          </w:tcPr>
          <w:p w14:paraId="47FF5C64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14:paraId="2A883E7F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47D263A1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0" w:type="auto"/>
            <w:vAlign w:val="center"/>
            <w:hideMark/>
          </w:tcPr>
          <w:p w14:paraId="6D44FAFE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61CE4" w:rsidRPr="00706C49" w14:paraId="505D4B49" w14:textId="77777777" w:rsidTr="001B1F87">
        <w:trPr>
          <w:trHeight w:val="672"/>
        </w:trPr>
        <w:tc>
          <w:tcPr>
            <w:tcW w:w="0" w:type="auto"/>
            <w:vAlign w:val="center"/>
            <w:hideMark/>
          </w:tcPr>
          <w:p w14:paraId="4A4867CC" w14:textId="77777777" w:rsidR="00861CE4" w:rsidRPr="00706C49" w:rsidRDefault="00861CE4" w:rsidP="001B1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Stance Time</w:t>
            </w:r>
          </w:p>
        </w:tc>
        <w:tc>
          <w:tcPr>
            <w:tcW w:w="0" w:type="auto"/>
            <w:vAlign w:val="center"/>
            <w:hideMark/>
          </w:tcPr>
          <w:p w14:paraId="56C2DC44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vAlign w:val="center"/>
            <w:hideMark/>
          </w:tcPr>
          <w:p w14:paraId="0C8910C5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015516E8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0" w:type="auto"/>
            <w:vAlign w:val="center"/>
            <w:hideMark/>
          </w:tcPr>
          <w:p w14:paraId="385C84BE" w14:textId="77777777" w:rsidR="00861CE4" w:rsidRPr="00706C49" w:rsidRDefault="00861CE4" w:rsidP="001B1F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4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14:paraId="261E01CB" w14:textId="77777777" w:rsidR="00861CE4" w:rsidRPr="00861CE4" w:rsidRDefault="00861CE4" w:rsidP="00861CE4">
      <w:pPr>
        <w:rPr>
          <w:rFonts w:ascii="Times New Roman" w:hAnsi="Times New Roman" w:cs="Times New Roman"/>
          <w:sz w:val="24"/>
          <w:szCs w:val="24"/>
        </w:rPr>
      </w:pPr>
      <w:r w:rsidRPr="00706C49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706C49">
        <w:rPr>
          <w:rFonts w:ascii="Times New Roman" w:hAnsi="Times New Roman" w:cs="Times New Roman"/>
          <w:sz w:val="24"/>
          <w:szCs w:val="24"/>
        </w:rPr>
        <w:t xml:space="preserve"> P&lt;0.05 indicates significant deviation from normal distribution, justifying the use of non-parametric statistical tests</w:t>
      </w:r>
    </w:p>
    <w:p w14:paraId="7BCF4873" w14:textId="77777777" w:rsidR="00BA4021" w:rsidRPr="00861CE4" w:rsidRDefault="00BA4021" w:rsidP="00861CE4">
      <w:pPr>
        <w:rPr>
          <w:rFonts w:ascii="Times New Roman" w:hAnsi="Times New Roman" w:cs="Times New Roman"/>
          <w:sz w:val="24"/>
          <w:szCs w:val="24"/>
        </w:rPr>
      </w:pPr>
    </w:p>
    <w:sectPr w:rsidR="00BA4021" w:rsidRPr="00861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2NjM2MjA3NDQ3NzBW0lEKTi0uzszPAykwrAUAAZxCOCwAAAA="/>
  </w:docVars>
  <w:rsids>
    <w:rsidRoot w:val="00883BF2"/>
    <w:rsid w:val="00037ACE"/>
    <w:rsid w:val="000F70C8"/>
    <w:rsid w:val="001474EE"/>
    <w:rsid w:val="001B1F87"/>
    <w:rsid w:val="001C021E"/>
    <w:rsid w:val="00210BB6"/>
    <w:rsid w:val="0022532E"/>
    <w:rsid w:val="00290D39"/>
    <w:rsid w:val="00451428"/>
    <w:rsid w:val="006070B0"/>
    <w:rsid w:val="006461CF"/>
    <w:rsid w:val="00706C49"/>
    <w:rsid w:val="00861CE4"/>
    <w:rsid w:val="00883BF2"/>
    <w:rsid w:val="009124D3"/>
    <w:rsid w:val="00996D19"/>
    <w:rsid w:val="00AA138C"/>
    <w:rsid w:val="00AC0D11"/>
    <w:rsid w:val="00AE3F02"/>
    <w:rsid w:val="00B8617E"/>
    <w:rsid w:val="00BA4021"/>
    <w:rsid w:val="00D73161"/>
    <w:rsid w:val="00E90230"/>
    <w:rsid w:val="00EF09F4"/>
    <w:rsid w:val="00F0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44129"/>
  <w15:chartTrackingRefBased/>
  <w15:docId w15:val="{355256E2-4E1D-4E7B-B01F-6895B0A38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BF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BF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BF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BF2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BF2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BF2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BF2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BF2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BF2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BF2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B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B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B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B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B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B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B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B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B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BF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BF2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B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BF2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B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BF2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B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BF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B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B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883BF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2</cp:revision>
  <dcterms:created xsi:type="dcterms:W3CDTF">2025-06-17T04:33:00Z</dcterms:created>
  <dcterms:modified xsi:type="dcterms:W3CDTF">2025-08-10T21:53:00Z</dcterms:modified>
</cp:coreProperties>
</file>